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1C575" w14:textId="329D646B" w:rsidR="00775F4B" w:rsidRDefault="001F6702" w:rsidP="00775F4B">
      <w:pPr>
        <w:rPr>
          <w:b/>
          <w:bCs/>
        </w:rPr>
      </w:pPr>
      <w:r>
        <w:rPr>
          <w:b/>
          <w:bCs/>
        </w:rPr>
        <w:t>Multimedia Appendix 2</w:t>
      </w:r>
      <w:r w:rsidR="000B0B07">
        <w:rPr>
          <w:b/>
          <w:bCs/>
        </w:rPr>
        <w:t>.</w:t>
      </w:r>
      <w:r>
        <w:rPr>
          <w:b/>
          <w:bCs/>
        </w:rPr>
        <w:t xml:space="preserve"> </w:t>
      </w:r>
      <w:r w:rsidR="00775F4B">
        <w:rPr>
          <w:b/>
          <w:bCs/>
        </w:rPr>
        <w:t xml:space="preserve">Search terms </w:t>
      </w:r>
    </w:p>
    <w:p w14:paraId="7C8159D9" w14:textId="7990DB96" w:rsidR="006C0D13" w:rsidRDefault="00775F4B" w:rsidP="00775F4B">
      <w:r w:rsidRPr="004A4FF1">
        <w:rPr>
          <w:i/>
          <w:iCs/>
        </w:rPr>
        <w:t xml:space="preserve">AI companion, AI buddy, AI coach, health friend, health buddy, health chat companion, chatbot, AI chatbot, stress chatbot, mental health chatbot, artificial intelligent chatbot, artificial intelligence chatbot, AI friend, therapy chatbot, bot, wellness chatbot, wellbeing chatbot, mental health companion, conversational agent, depression chatbot, anxiety chatbot, relaxation chatbot, mindfulness chatbot, </w:t>
      </w:r>
      <w:r w:rsidRPr="004A4FF1">
        <w:t xml:space="preserve">and </w:t>
      </w:r>
      <w:r w:rsidRPr="004A4FF1">
        <w:rPr>
          <w:i/>
          <w:iCs/>
        </w:rPr>
        <w:t>self-care chatbot</w:t>
      </w:r>
      <w:r w:rsidRPr="004A4FF1">
        <w:t>.</w:t>
      </w:r>
    </w:p>
    <w:sectPr w:rsidR="006C0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BD7E3" w14:textId="77777777" w:rsidR="00775F4B" w:rsidRDefault="00775F4B" w:rsidP="00775F4B">
      <w:pPr>
        <w:spacing w:after="0" w:line="240" w:lineRule="auto"/>
      </w:pPr>
      <w:r>
        <w:separator/>
      </w:r>
    </w:p>
  </w:endnote>
  <w:endnote w:type="continuationSeparator" w:id="0">
    <w:p w14:paraId="119DB600" w14:textId="77777777" w:rsidR="00775F4B" w:rsidRDefault="00775F4B" w:rsidP="00775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96DFC" w14:textId="77777777" w:rsidR="00775F4B" w:rsidRDefault="00775F4B" w:rsidP="00775F4B">
      <w:pPr>
        <w:spacing w:after="0" w:line="240" w:lineRule="auto"/>
      </w:pPr>
      <w:r>
        <w:separator/>
      </w:r>
    </w:p>
  </w:footnote>
  <w:footnote w:type="continuationSeparator" w:id="0">
    <w:p w14:paraId="36E4099E" w14:textId="77777777" w:rsidR="00775F4B" w:rsidRDefault="00775F4B" w:rsidP="00775F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IwMjc1tzQCMg0tzZR0lIJTi4sz8/NACoxqAS/iQt0sAAAA"/>
  </w:docVars>
  <w:rsids>
    <w:rsidRoot w:val="00775F4B"/>
    <w:rsid w:val="000B0B07"/>
    <w:rsid w:val="001F6702"/>
    <w:rsid w:val="006C0D13"/>
    <w:rsid w:val="00775F4B"/>
    <w:rsid w:val="00E3579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6B8AAB"/>
  <w15:chartTrackingRefBased/>
  <w15:docId w15:val="{EED6DE6B-994F-426F-A55F-EF49A275A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F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5" ma:contentTypeDescription="Create a new document." ma:contentTypeScope="" ma:versionID="c85f9b868220c6785febccb0e861d926">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a82e6dcd9000e033360fc7791dcb5784"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6BD5B6E-D5F1-480B-A6F6-90A45A4725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38C2CD-0BF1-4589-9AEB-DDC0F37D916F}">
  <ds:schemaRefs>
    <ds:schemaRef ds:uri="http://schemas.microsoft.com/sharepoint/v3/contenttype/forms"/>
  </ds:schemaRefs>
</ds:datastoreItem>
</file>

<file path=customXml/itemProps3.xml><?xml version="1.0" encoding="utf-8"?>
<ds:datastoreItem xmlns:ds="http://schemas.openxmlformats.org/officeDocument/2006/customXml" ds:itemID="{82379863-DF00-4C7C-BF69-496376C9C9AC}">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69</Words>
  <Characters>397</Characters>
  <Application>Microsoft Office Word</Application>
  <DocSecurity>0</DocSecurity>
  <Lines>3</Lines>
  <Paragraphs>1</Paragraphs>
  <ScaleCrop>false</ScaleCrop>
  <Company/>
  <LinksUpToDate>false</LinksUpToDate>
  <CharactersWithSpaces>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Xiaowen</dc:creator>
  <cp:keywords/>
  <dc:description/>
  <cp:lastModifiedBy>Laura Martinengo (Dr)</cp:lastModifiedBy>
  <cp:revision>3</cp:revision>
  <dcterms:created xsi:type="dcterms:W3CDTF">2022-11-04T02:24:00Z</dcterms:created>
  <dcterms:modified xsi:type="dcterms:W3CDTF">2023-07-03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MediaServiceImageTags">
    <vt:lpwstr/>
  </property>
</Properties>
</file>